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37D48" w14:textId="52698B76" w:rsidR="000C67C8" w:rsidRDefault="000C67C8" w:rsidP="000C67C8">
      <w:pPr>
        <w:jc w:val="both"/>
      </w:pPr>
      <w:r w:rsidRPr="00FC4803">
        <w:rPr>
          <w:b/>
        </w:rPr>
        <w:t>Supplementary Table 1.</w:t>
      </w:r>
      <w:r>
        <w:t xml:space="preserve"> Characteristics of the HCPS cohort, indicating age, sex, severity of HCPS, residence and working area. In severity of HCPS mild was considered as subjects that received oxygen and severe as those whom required vasoactive drug therapy and/or mechanical ventilation at time of hospitalization, n=16.</w:t>
      </w:r>
    </w:p>
    <w:p w14:paraId="08B9C1F8" w14:textId="77777777" w:rsidR="000C67C8" w:rsidRPr="009C350D" w:rsidRDefault="000C67C8" w:rsidP="000C67C8"/>
    <w:tbl>
      <w:tblPr>
        <w:tblStyle w:val="TableGrid"/>
        <w:tblW w:w="0" w:type="auto"/>
        <w:tblLook w:val="04A0" w:firstRow="1" w:lastRow="0" w:firstColumn="1" w:lastColumn="0" w:noHBand="0" w:noVBand="1"/>
      </w:tblPr>
      <w:tblGrid>
        <w:gridCol w:w="4090"/>
        <w:gridCol w:w="1260"/>
      </w:tblGrid>
      <w:tr w:rsidR="000C67C8" w:rsidRPr="009C350D" w14:paraId="74469955" w14:textId="77777777" w:rsidTr="004C051C">
        <w:tc>
          <w:tcPr>
            <w:tcW w:w="4090" w:type="dxa"/>
          </w:tcPr>
          <w:p w14:paraId="5952F7F2" w14:textId="77777777" w:rsidR="000C67C8" w:rsidRPr="009C350D" w:rsidRDefault="000C67C8" w:rsidP="004C051C">
            <w:r w:rsidRPr="009C350D">
              <w:t>Characteristic</w:t>
            </w:r>
          </w:p>
        </w:tc>
        <w:tc>
          <w:tcPr>
            <w:tcW w:w="1260" w:type="dxa"/>
          </w:tcPr>
          <w:p w14:paraId="5EFEE93C" w14:textId="77777777" w:rsidR="000C67C8" w:rsidRPr="009C350D" w:rsidRDefault="000C67C8" w:rsidP="004C051C">
            <w:r w:rsidRPr="009C350D">
              <w:t>Value</w:t>
            </w:r>
          </w:p>
        </w:tc>
      </w:tr>
      <w:tr w:rsidR="000C67C8" w:rsidRPr="009C350D" w14:paraId="7A74E050" w14:textId="77777777" w:rsidTr="004C051C">
        <w:tc>
          <w:tcPr>
            <w:tcW w:w="4090" w:type="dxa"/>
          </w:tcPr>
          <w:p w14:paraId="5375395B" w14:textId="77777777" w:rsidR="000C67C8" w:rsidRPr="009C350D" w:rsidRDefault="000C67C8" w:rsidP="004C051C">
            <w:r w:rsidRPr="009C350D">
              <w:t>Age (mean ± SD)</w:t>
            </w:r>
          </w:p>
        </w:tc>
        <w:tc>
          <w:tcPr>
            <w:tcW w:w="1260" w:type="dxa"/>
          </w:tcPr>
          <w:p w14:paraId="53262C0D" w14:textId="77777777" w:rsidR="000C67C8" w:rsidRPr="009C350D" w:rsidRDefault="000C67C8" w:rsidP="004C051C">
            <w:r w:rsidRPr="009C350D">
              <w:t>47 ± 17.6</w:t>
            </w:r>
          </w:p>
        </w:tc>
      </w:tr>
      <w:tr w:rsidR="000C67C8" w:rsidRPr="009C350D" w14:paraId="1B57D6A3" w14:textId="77777777" w:rsidTr="004C051C">
        <w:tc>
          <w:tcPr>
            <w:tcW w:w="4090" w:type="dxa"/>
          </w:tcPr>
          <w:p w14:paraId="70CE44FC" w14:textId="77777777" w:rsidR="000C67C8" w:rsidRPr="009C350D" w:rsidRDefault="000C67C8" w:rsidP="004C051C">
            <w:r w:rsidRPr="009C350D">
              <w:t>Years after HCPS</w:t>
            </w:r>
          </w:p>
        </w:tc>
        <w:tc>
          <w:tcPr>
            <w:tcW w:w="1260" w:type="dxa"/>
          </w:tcPr>
          <w:p w14:paraId="3439755A" w14:textId="77777777" w:rsidR="000C67C8" w:rsidRPr="009C350D" w:rsidRDefault="000C67C8" w:rsidP="004C051C">
            <w:r w:rsidRPr="009C350D">
              <w:t>5</w:t>
            </w:r>
            <w:r>
              <w:t>.4</w:t>
            </w:r>
            <w:r w:rsidRPr="009C350D">
              <w:t xml:space="preserve"> ± 4</w:t>
            </w:r>
            <w:r>
              <w:t>.0</w:t>
            </w:r>
          </w:p>
        </w:tc>
      </w:tr>
      <w:tr w:rsidR="000C67C8" w:rsidRPr="009C350D" w14:paraId="699EB6D7" w14:textId="77777777" w:rsidTr="004C051C">
        <w:tc>
          <w:tcPr>
            <w:tcW w:w="4090" w:type="dxa"/>
          </w:tcPr>
          <w:p w14:paraId="13D1F5FF" w14:textId="77777777" w:rsidR="000C67C8" w:rsidRPr="009C350D" w:rsidRDefault="000C67C8" w:rsidP="004C051C">
            <w:r>
              <w:t>Sex</w:t>
            </w:r>
          </w:p>
        </w:tc>
        <w:tc>
          <w:tcPr>
            <w:tcW w:w="1260" w:type="dxa"/>
          </w:tcPr>
          <w:p w14:paraId="78D6F5C0" w14:textId="77777777" w:rsidR="000C67C8" w:rsidRPr="009C350D" w:rsidRDefault="000C67C8" w:rsidP="004C051C"/>
        </w:tc>
      </w:tr>
      <w:tr w:rsidR="000C67C8" w:rsidRPr="009C350D" w14:paraId="17BA62C6" w14:textId="77777777" w:rsidTr="004C051C">
        <w:tc>
          <w:tcPr>
            <w:tcW w:w="4090" w:type="dxa"/>
          </w:tcPr>
          <w:p w14:paraId="08D94C1F" w14:textId="77777777" w:rsidR="000C67C8" w:rsidRPr="009C350D" w:rsidRDefault="000C67C8" w:rsidP="004C051C">
            <w:r w:rsidRPr="009C350D">
              <w:t xml:space="preserve">      Female</w:t>
            </w:r>
          </w:p>
        </w:tc>
        <w:tc>
          <w:tcPr>
            <w:tcW w:w="1260" w:type="dxa"/>
          </w:tcPr>
          <w:p w14:paraId="1349F7F6" w14:textId="77777777" w:rsidR="000C67C8" w:rsidRPr="009C350D" w:rsidRDefault="000C67C8" w:rsidP="004C051C">
            <w:r>
              <w:t>6</w:t>
            </w:r>
          </w:p>
        </w:tc>
      </w:tr>
      <w:tr w:rsidR="000C67C8" w:rsidRPr="009C350D" w14:paraId="6C5154DD" w14:textId="77777777" w:rsidTr="004C051C">
        <w:tc>
          <w:tcPr>
            <w:tcW w:w="4090" w:type="dxa"/>
          </w:tcPr>
          <w:p w14:paraId="646C0791" w14:textId="77777777" w:rsidR="000C67C8" w:rsidRPr="009C350D" w:rsidRDefault="000C67C8" w:rsidP="004C051C">
            <w:r w:rsidRPr="009C350D">
              <w:t xml:space="preserve">      Male</w:t>
            </w:r>
          </w:p>
        </w:tc>
        <w:tc>
          <w:tcPr>
            <w:tcW w:w="1260" w:type="dxa"/>
          </w:tcPr>
          <w:p w14:paraId="1F6B2403" w14:textId="77777777" w:rsidR="000C67C8" w:rsidRPr="009C350D" w:rsidRDefault="000C67C8" w:rsidP="004C051C">
            <w:r w:rsidRPr="009C350D">
              <w:t>1</w:t>
            </w:r>
            <w:r>
              <w:t>0</w:t>
            </w:r>
          </w:p>
        </w:tc>
      </w:tr>
      <w:tr w:rsidR="000C67C8" w:rsidRPr="009C350D" w14:paraId="00AC7F7A" w14:textId="77777777" w:rsidTr="004C051C">
        <w:tc>
          <w:tcPr>
            <w:tcW w:w="4090" w:type="dxa"/>
          </w:tcPr>
          <w:p w14:paraId="073190F5" w14:textId="77777777" w:rsidR="000C67C8" w:rsidRPr="009C350D" w:rsidRDefault="000C67C8" w:rsidP="004C051C">
            <w:r w:rsidRPr="009C350D">
              <w:t>Severity of HCPS</w:t>
            </w:r>
          </w:p>
        </w:tc>
        <w:tc>
          <w:tcPr>
            <w:tcW w:w="1260" w:type="dxa"/>
          </w:tcPr>
          <w:p w14:paraId="1392C56C" w14:textId="77777777" w:rsidR="000C67C8" w:rsidRPr="009C350D" w:rsidRDefault="000C67C8" w:rsidP="004C051C"/>
        </w:tc>
      </w:tr>
      <w:tr w:rsidR="000C67C8" w:rsidRPr="009C350D" w14:paraId="00C0E988" w14:textId="77777777" w:rsidTr="004C051C">
        <w:tc>
          <w:tcPr>
            <w:tcW w:w="4090" w:type="dxa"/>
          </w:tcPr>
          <w:p w14:paraId="74A32A7B" w14:textId="77777777" w:rsidR="000C67C8" w:rsidRPr="009C350D" w:rsidRDefault="000C67C8" w:rsidP="004C051C">
            <w:r w:rsidRPr="009C350D">
              <w:t xml:space="preserve">      M</w:t>
            </w:r>
            <w:r>
              <w:t>ild</w:t>
            </w:r>
          </w:p>
        </w:tc>
        <w:tc>
          <w:tcPr>
            <w:tcW w:w="1260" w:type="dxa"/>
          </w:tcPr>
          <w:p w14:paraId="32A1B59C" w14:textId="77777777" w:rsidR="000C67C8" w:rsidRPr="009C350D" w:rsidRDefault="000C67C8" w:rsidP="004C051C">
            <w:r>
              <w:t>7</w:t>
            </w:r>
          </w:p>
        </w:tc>
        <w:bookmarkStart w:id="0" w:name="_GoBack"/>
        <w:bookmarkEnd w:id="0"/>
      </w:tr>
      <w:tr w:rsidR="000C67C8" w:rsidRPr="009C350D" w14:paraId="77DE57FD" w14:textId="77777777" w:rsidTr="004C051C">
        <w:tc>
          <w:tcPr>
            <w:tcW w:w="4090" w:type="dxa"/>
          </w:tcPr>
          <w:p w14:paraId="03CBC14E" w14:textId="77777777" w:rsidR="000C67C8" w:rsidRPr="009C350D" w:rsidRDefault="000C67C8" w:rsidP="004C051C">
            <w:r w:rsidRPr="009C350D">
              <w:t xml:space="preserve">      Severe</w:t>
            </w:r>
          </w:p>
        </w:tc>
        <w:tc>
          <w:tcPr>
            <w:tcW w:w="1260" w:type="dxa"/>
          </w:tcPr>
          <w:p w14:paraId="3AC377F9" w14:textId="77777777" w:rsidR="000C67C8" w:rsidRPr="009C350D" w:rsidRDefault="000C67C8" w:rsidP="004C051C">
            <w:r w:rsidRPr="009C350D">
              <w:t>9</w:t>
            </w:r>
          </w:p>
        </w:tc>
      </w:tr>
      <w:tr w:rsidR="000C67C8" w:rsidRPr="009C350D" w14:paraId="2B27160B" w14:textId="77777777" w:rsidTr="004C051C">
        <w:tc>
          <w:tcPr>
            <w:tcW w:w="4090" w:type="dxa"/>
          </w:tcPr>
          <w:p w14:paraId="27E27F45" w14:textId="77777777" w:rsidR="000C67C8" w:rsidRPr="009C350D" w:rsidRDefault="000C67C8" w:rsidP="004C051C">
            <w:r w:rsidRPr="009C350D">
              <w:t>Residence</w:t>
            </w:r>
          </w:p>
        </w:tc>
        <w:tc>
          <w:tcPr>
            <w:tcW w:w="1260" w:type="dxa"/>
          </w:tcPr>
          <w:p w14:paraId="3739455F" w14:textId="77777777" w:rsidR="000C67C8" w:rsidRPr="009C350D" w:rsidRDefault="000C67C8" w:rsidP="004C051C"/>
        </w:tc>
      </w:tr>
      <w:tr w:rsidR="000C67C8" w:rsidRPr="009C350D" w14:paraId="7200F184" w14:textId="77777777" w:rsidTr="004C051C">
        <w:tc>
          <w:tcPr>
            <w:tcW w:w="4090" w:type="dxa"/>
          </w:tcPr>
          <w:p w14:paraId="1585773F" w14:textId="77777777" w:rsidR="000C67C8" w:rsidRPr="009C350D" w:rsidRDefault="000C67C8" w:rsidP="004C051C">
            <w:r w:rsidRPr="009C350D">
              <w:t xml:space="preserve">      Urban</w:t>
            </w:r>
          </w:p>
        </w:tc>
        <w:tc>
          <w:tcPr>
            <w:tcW w:w="1260" w:type="dxa"/>
          </w:tcPr>
          <w:p w14:paraId="3C3C57CC" w14:textId="77777777" w:rsidR="000C67C8" w:rsidRPr="009C350D" w:rsidRDefault="000C67C8" w:rsidP="004C051C">
            <w:r w:rsidRPr="009C350D">
              <w:t>5</w:t>
            </w:r>
          </w:p>
        </w:tc>
      </w:tr>
      <w:tr w:rsidR="000C67C8" w:rsidRPr="009C350D" w14:paraId="4CA79C5B" w14:textId="77777777" w:rsidTr="004C051C">
        <w:tc>
          <w:tcPr>
            <w:tcW w:w="4090" w:type="dxa"/>
          </w:tcPr>
          <w:p w14:paraId="293E4EF0" w14:textId="77777777" w:rsidR="000C67C8" w:rsidRPr="009C350D" w:rsidRDefault="000C67C8" w:rsidP="004C051C">
            <w:r w:rsidRPr="009C350D">
              <w:t xml:space="preserve">      Rural</w:t>
            </w:r>
          </w:p>
        </w:tc>
        <w:tc>
          <w:tcPr>
            <w:tcW w:w="1260" w:type="dxa"/>
          </w:tcPr>
          <w:p w14:paraId="56671BF0" w14:textId="77777777" w:rsidR="000C67C8" w:rsidRPr="009C350D" w:rsidRDefault="000C67C8" w:rsidP="004C051C">
            <w:r w:rsidRPr="009C350D">
              <w:t>1</w:t>
            </w:r>
            <w:r>
              <w:t>1</w:t>
            </w:r>
          </w:p>
        </w:tc>
      </w:tr>
      <w:tr w:rsidR="000C67C8" w:rsidRPr="009C350D" w14:paraId="62A279CD" w14:textId="77777777" w:rsidTr="004C051C">
        <w:tc>
          <w:tcPr>
            <w:tcW w:w="4090" w:type="dxa"/>
          </w:tcPr>
          <w:p w14:paraId="5526248D" w14:textId="77777777" w:rsidR="000C67C8" w:rsidRPr="009C350D" w:rsidRDefault="000C67C8" w:rsidP="004C051C">
            <w:r w:rsidRPr="009C350D">
              <w:t>Worked area</w:t>
            </w:r>
          </w:p>
        </w:tc>
        <w:tc>
          <w:tcPr>
            <w:tcW w:w="1260" w:type="dxa"/>
          </w:tcPr>
          <w:p w14:paraId="335518BB" w14:textId="77777777" w:rsidR="000C67C8" w:rsidRPr="009C350D" w:rsidRDefault="000C67C8" w:rsidP="004C051C"/>
        </w:tc>
      </w:tr>
      <w:tr w:rsidR="000C67C8" w:rsidRPr="009C350D" w14:paraId="02E1915D" w14:textId="77777777" w:rsidTr="004C051C">
        <w:tc>
          <w:tcPr>
            <w:tcW w:w="4090" w:type="dxa"/>
          </w:tcPr>
          <w:p w14:paraId="0E278C56" w14:textId="77777777" w:rsidR="000C67C8" w:rsidRPr="009C350D" w:rsidRDefault="000C67C8" w:rsidP="004C051C">
            <w:r w:rsidRPr="009C350D">
              <w:t xml:space="preserve">      Urban</w:t>
            </w:r>
          </w:p>
        </w:tc>
        <w:tc>
          <w:tcPr>
            <w:tcW w:w="1260" w:type="dxa"/>
          </w:tcPr>
          <w:p w14:paraId="1E3F7112" w14:textId="77777777" w:rsidR="000C67C8" w:rsidRPr="009C350D" w:rsidRDefault="000C67C8" w:rsidP="004C051C">
            <w:r>
              <w:t>6</w:t>
            </w:r>
          </w:p>
        </w:tc>
      </w:tr>
      <w:tr w:rsidR="000C67C8" w:rsidRPr="009C350D" w14:paraId="3A7693CD" w14:textId="77777777" w:rsidTr="004C051C">
        <w:tc>
          <w:tcPr>
            <w:tcW w:w="4090" w:type="dxa"/>
          </w:tcPr>
          <w:p w14:paraId="22925DC0" w14:textId="77777777" w:rsidR="000C67C8" w:rsidRPr="009C350D" w:rsidRDefault="000C67C8" w:rsidP="004C051C">
            <w:r w:rsidRPr="009C350D">
              <w:t xml:space="preserve">      Rural</w:t>
            </w:r>
          </w:p>
        </w:tc>
        <w:tc>
          <w:tcPr>
            <w:tcW w:w="1260" w:type="dxa"/>
          </w:tcPr>
          <w:p w14:paraId="642354BC" w14:textId="77777777" w:rsidR="000C67C8" w:rsidRPr="009C350D" w:rsidRDefault="000C67C8" w:rsidP="004C051C">
            <w:r>
              <w:t>9</w:t>
            </w:r>
          </w:p>
        </w:tc>
      </w:tr>
      <w:tr w:rsidR="000C67C8" w:rsidRPr="009C350D" w14:paraId="3EB6B097" w14:textId="77777777" w:rsidTr="004C051C">
        <w:tc>
          <w:tcPr>
            <w:tcW w:w="4090" w:type="dxa"/>
          </w:tcPr>
          <w:p w14:paraId="721101B3" w14:textId="77777777" w:rsidR="000C67C8" w:rsidRPr="009C350D" w:rsidRDefault="000C67C8" w:rsidP="004C051C">
            <w:r w:rsidRPr="009C350D">
              <w:t xml:space="preserve">      No data</w:t>
            </w:r>
          </w:p>
        </w:tc>
        <w:tc>
          <w:tcPr>
            <w:tcW w:w="1260" w:type="dxa"/>
          </w:tcPr>
          <w:p w14:paraId="117B3541" w14:textId="77777777" w:rsidR="000C67C8" w:rsidRPr="009C350D" w:rsidRDefault="000C67C8" w:rsidP="004C051C">
            <w:r>
              <w:t>1</w:t>
            </w:r>
          </w:p>
        </w:tc>
      </w:tr>
    </w:tbl>
    <w:p w14:paraId="6E660A07" w14:textId="5B9BAEAB" w:rsidR="000C67C8" w:rsidRDefault="000C67C8" w:rsidP="000C67C8"/>
    <w:p w14:paraId="605419B0" w14:textId="3606868E" w:rsidR="000C67C8" w:rsidRDefault="000C67C8" w:rsidP="000C67C8">
      <w:pPr>
        <w:jc w:val="both"/>
      </w:pPr>
      <w:r>
        <w:rPr>
          <w:b/>
        </w:rPr>
        <w:t>Supplementary Table 2</w:t>
      </w:r>
      <w:r w:rsidRPr="00FC4803">
        <w:rPr>
          <w:b/>
        </w:rPr>
        <w:t>.</w:t>
      </w:r>
      <w:r>
        <w:t xml:space="preserve"> Characteristics of the healthy donors, indicating age, sex, clinical antecedents, risk factors for hantavirus infection and residence. Cl</w:t>
      </w:r>
      <w:r w:rsidRPr="009C350D">
        <w:t>inical antecedents</w:t>
      </w:r>
      <w:r>
        <w:t xml:space="preserve"> refer to c</w:t>
      </w:r>
      <w:r w:rsidRPr="009C350D">
        <w:t>ardio and/or respiratory antecedents</w:t>
      </w:r>
      <w:r>
        <w:t xml:space="preserve"> and r</w:t>
      </w:r>
      <w:r w:rsidRPr="009C350D">
        <w:t>isk factors for hantavirus infection</w:t>
      </w:r>
      <w:r>
        <w:t xml:space="preserve"> refers to perform </w:t>
      </w:r>
      <w:r w:rsidRPr="009C350D">
        <w:t>summer activities in rural areas such as camping and trekking</w:t>
      </w:r>
      <w:r w:rsidR="006F20A2">
        <w:t>, n=15</w:t>
      </w:r>
      <w:r>
        <w:t>.</w:t>
      </w:r>
    </w:p>
    <w:p w14:paraId="65DF69FE" w14:textId="77777777" w:rsidR="000C67C8" w:rsidRPr="009C350D" w:rsidRDefault="000C67C8" w:rsidP="000C67C8"/>
    <w:tbl>
      <w:tblPr>
        <w:tblStyle w:val="TableGrid"/>
        <w:tblW w:w="0" w:type="auto"/>
        <w:tblLook w:val="04A0" w:firstRow="1" w:lastRow="0" w:firstColumn="1" w:lastColumn="0" w:noHBand="0" w:noVBand="1"/>
      </w:tblPr>
      <w:tblGrid>
        <w:gridCol w:w="4068"/>
        <w:gridCol w:w="1350"/>
      </w:tblGrid>
      <w:tr w:rsidR="000C67C8" w:rsidRPr="009C350D" w14:paraId="17EB078F" w14:textId="77777777" w:rsidTr="004C051C">
        <w:tc>
          <w:tcPr>
            <w:tcW w:w="4068" w:type="dxa"/>
          </w:tcPr>
          <w:p w14:paraId="46F22C99" w14:textId="77777777" w:rsidR="000C67C8" w:rsidRPr="009C350D" w:rsidRDefault="000C67C8" w:rsidP="004C051C">
            <w:r w:rsidRPr="009C350D">
              <w:t>Characteristic</w:t>
            </w:r>
          </w:p>
        </w:tc>
        <w:tc>
          <w:tcPr>
            <w:tcW w:w="1350" w:type="dxa"/>
          </w:tcPr>
          <w:p w14:paraId="53A5BA5B" w14:textId="77777777" w:rsidR="000C67C8" w:rsidRPr="009C350D" w:rsidRDefault="000C67C8" w:rsidP="004C051C">
            <w:r w:rsidRPr="009C350D">
              <w:t>Value</w:t>
            </w:r>
          </w:p>
        </w:tc>
      </w:tr>
      <w:tr w:rsidR="000C67C8" w:rsidRPr="009C350D" w14:paraId="3DC38239" w14:textId="77777777" w:rsidTr="004C051C">
        <w:tc>
          <w:tcPr>
            <w:tcW w:w="4068" w:type="dxa"/>
          </w:tcPr>
          <w:p w14:paraId="2E8DABE7" w14:textId="77777777" w:rsidR="000C67C8" w:rsidRPr="009C350D" w:rsidRDefault="000C67C8" w:rsidP="004C051C">
            <w:r w:rsidRPr="009C350D">
              <w:t>Age (mean ± SD)</w:t>
            </w:r>
          </w:p>
        </w:tc>
        <w:tc>
          <w:tcPr>
            <w:tcW w:w="1350" w:type="dxa"/>
          </w:tcPr>
          <w:p w14:paraId="0C08842E" w14:textId="3E150ACE" w:rsidR="000C67C8" w:rsidRPr="009C350D" w:rsidRDefault="006F20A2" w:rsidP="006F20A2">
            <w:r>
              <w:t>37</w:t>
            </w:r>
            <w:r w:rsidR="000C67C8" w:rsidRPr="009C350D">
              <w:t xml:space="preserve"> ± </w:t>
            </w:r>
            <w:r>
              <w:t>13.3</w:t>
            </w:r>
          </w:p>
        </w:tc>
      </w:tr>
      <w:tr w:rsidR="000C67C8" w:rsidRPr="009C350D" w14:paraId="656ECD91" w14:textId="77777777" w:rsidTr="004C051C">
        <w:tc>
          <w:tcPr>
            <w:tcW w:w="4068" w:type="dxa"/>
          </w:tcPr>
          <w:p w14:paraId="10679050" w14:textId="77777777" w:rsidR="000C67C8" w:rsidRPr="009C350D" w:rsidRDefault="000C67C8" w:rsidP="004C051C">
            <w:r>
              <w:t>Sex</w:t>
            </w:r>
          </w:p>
        </w:tc>
        <w:tc>
          <w:tcPr>
            <w:tcW w:w="1350" w:type="dxa"/>
          </w:tcPr>
          <w:p w14:paraId="70180B1A" w14:textId="77777777" w:rsidR="000C67C8" w:rsidRPr="009C350D" w:rsidRDefault="000C67C8" w:rsidP="004C051C"/>
        </w:tc>
      </w:tr>
      <w:tr w:rsidR="000C67C8" w:rsidRPr="009C350D" w14:paraId="27414E48" w14:textId="77777777" w:rsidTr="004C051C">
        <w:tc>
          <w:tcPr>
            <w:tcW w:w="4068" w:type="dxa"/>
          </w:tcPr>
          <w:p w14:paraId="66D12DE2" w14:textId="77777777" w:rsidR="000C67C8" w:rsidRPr="009C350D" w:rsidRDefault="000C67C8" w:rsidP="004C051C">
            <w:r w:rsidRPr="009C350D">
              <w:t xml:space="preserve">      Female</w:t>
            </w:r>
          </w:p>
        </w:tc>
        <w:tc>
          <w:tcPr>
            <w:tcW w:w="1350" w:type="dxa"/>
          </w:tcPr>
          <w:p w14:paraId="01DA1AC3" w14:textId="35986100" w:rsidR="000C67C8" w:rsidRPr="009C350D" w:rsidRDefault="006F20A2" w:rsidP="004C051C">
            <w:r>
              <w:t>8</w:t>
            </w:r>
          </w:p>
        </w:tc>
      </w:tr>
      <w:tr w:rsidR="000C67C8" w:rsidRPr="009C350D" w14:paraId="768DC816" w14:textId="77777777" w:rsidTr="004C051C">
        <w:tc>
          <w:tcPr>
            <w:tcW w:w="4068" w:type="dxa"/>
          </w:tcPr>
          <w:p w14:paraId="0F64F6C7" w14:textId="77777777" w:rsidR="000C67C8" w:rsidRPr="009C350D" w:rsidRDefault="000C67C8" w:rsidP="004C051C">
            <w:r w:rsidRPr="009C350D">
              <w:t xml:space="preserve">      Male</w:t>
            </w:r>
          </w:p>
        </w:tc>
        <w:tc>
          <w:tcPr>
            <w:tcW w:w="1350" w:type="dxa"/>
          </w:tcPr>
          <w:p w14:paraId="2F5BF9E0" w14:textId="4ADEC150" w:rsidR="000C67C8" w:rsidRPr="009C350D" w:rsidRDefault="006F20A2" w:rsidP="004C051C">
            <w:r>
              <w:t>7</w:t>
            </w:r>
          </w:p>
        </w:tc>
      </w:tr>
      <w:tr w:rsidR="000C67C8" w:rsidRPr="009C350D" w14:paraId="3975B362" w14:textId="77777777" w:rsidTr="004C051C">
        <w:tc>
          <w:tcPr>
            <w:tcW w:w="4068" w:type="dxa"/>
          </w:tcPr>
          <w:p w14:paraId="3841D94C" w14:textId="77777777" w:rsidR="000C67C8" w:rsidRPr="009C350D" w:rsidRDefault="000C67C8" w:rsidP="004C051C">
            <w:r w:rsidRPr="009C350D">
              <w:t xml:space="preserve">Clinical </w:t>
            </w:r>
            <w:proofErr w:type="spellStart"/>
            <w:r w:rsidRPr="009C350D">
              <w:t>antecedents</w:t>
            </w:r>
            <w:r w:rsidRPr="001F7198">
              <w:rPr>
                <w:vertAlign w:val="superscript"/>
              </w:rPr>
              <w:t>a</w:t>
            </w:r>
            <w:proofErr w:type="spellEnd"/>
          </w:p>
        </w:tc>
        <w:tc>
          <w:tcPr>
            <w:tcW w:w="1350" w:type="dxa"/>
          </w:tcPr>
          <w:p w14:paraId="513A0243" w14:textId="77777777" w:rsidR="000C67C8" w:rsidRPr="009C350D" w:rsidRDefault="000C67C8" w:rsidP="004C051C"/>
        </w:tc>
      </w:tr>
      <w:tr w:rsidR="000C67C8" w:rsidRPr="009C350D" w14:paraId="0653EBE3" w14:textId="77777777" w:rsidTr="004C051C">
        <w:tc>
          <w:tcPr>
            <w:tcW w:w="4068" w:type="dxa"/>
          </w:tcPr>
          <w:p w14:paraId="736F97C8" w14:textId="77777777" w:rsidR="000C67C8" w:rsidRPr="009C350D" w:rsidRDefault="000C67C8" w:rsidP="004C051C">
            <w:r w:rsidRPr="009C350D">
              <w:t xml:space="preserve">      Yes</w:t>
            </w:r>
          </w:p>
        </w:tc>
        <w:tc>
          <w:tcPr>
            <w:tcW w:w="1350" w:type="dxa"/>
          </w:tcPr>
          <w:p w14:paraId="1B1EC40D" w14:textId="5D284FF0" w:rsidR="000C67C8" w:rsidRPr="009C350D" w:rsidRDefault="006F20A2" w:rsidP="004C051C">
            <w:r>
              <w:t>2</w:t>
            </w:r>
          </w:p>
        </w:tc>
      </w:tr>
      <w:tr w:rsidR="000C67C8" w:rsidRPr="009C350D" w14:paraId="3EAB4673" w14:textId="77777777" w:rsidTr="004C051C">
        <w:tc>
          <w:tcPr>
            <w:tcW w:w="4068" w:type="dxa"/>
          </w:tcPr>
          <w:p w14:paraId="5C8D09AD" w14:textId="77777777" w:rsidR="000C67C8" w:rsidRPr="009C350D" w:rsidRDefault="000C67C8" w:rsidP="004C051C">
            <w:r w:rsidRPr="009C350D">
              <w:t xml:space="preserve">      No</w:t>
            </w:r>
          </w:p>
        </w:tc>
        <w:tc>
          <w:tcPr>
            <w:tcW w:w="1350" w:type="dxa"/>
          </w:tcPr>
          <w:p w14:paraId="29B9241D" w14:textId="13080F5F" w:rsidR="000C67C8" w:rsidRPr="009C350D" w:rsidRDefault="006F20A2" w:rsidP="004C051C">
            <w:r>
              <w:t>13</w:t>
            </w:r>
          </w:p>
        </w:tc>
      </w:tr>
      <w:tr w:rsidR="000C67C8" w:rsidRPr="009C350D" w14:paraId="62ECEBAD" w14:textId="77777777" w:rsidTr="004C051C">
        <w:tc>
          <w:tcPr>
            <w:tcW w:w="4068" w:type="dxa"/>
          </w:tcPr>
          <w:p w14:paraId="4BBA826B" w14:textId="77777777" w:rsidR="000C67C8" w:rsidRPr="009C350D" w:rsidRDefault="000C67C8" w:rsidP="004C051C">
            <w:r w:rsidRPr="009C350D">
              <w:t xml:space="preserve">Risk factors for hantavirus </w:t>
            </w:r>
            <w:proofErr w:type="spellStart"/>
            <w:r w:rsidRPr="009C350D">
              <w:t>infection</w:t>
            </w:r>
            <w:r w:rsidRPr="001F7198">
              <w:rPr>
                <w:vertAlign w:val="superscript"/>
              </w:rPr>
              <w:t>b</w:t>
            </w:r>
            <w:proofErr w:type="spellEnd"/>
          </w:p>
        </w:tc>
        <w:tc>
          <w:tcPr>
            <w:tcW w:w="1350" w:type="dxa"/>
          </w:tcPr>
          <w:p w14:paraId="4D2A1824" w14:textId="77777777" w:rsidR="000C67C8" w:rsidRPr="009C350D" w:rsidRDefault="000C67C8" w:rsidP="004C051C"/>
        </w:tc>
      </w:tr>
      <w:tr w:rsidR="000C67C8" w:rsidRPr="009C350D" w14:paraId="7EAFA7C6" w14:textId="77777777" w:rsidTr="004C051C">
        <w:tc>
          <w:tcPr>
            <w:tcW w:w="4068" w:type="dxa"/>
          </w:tcPr>
          <w:p w14:paraId="361A3A71" w14:textId="77777777" w:rsidR="000C67C8" w:rsidRPr="009C350D" w:rsidRDefault="000C67C8" w:rsidP="004C051C">
            <w:r w:rsidRPr="009C350D">
              <w:t xml:space="preserve">      Yes</w:t>
            </w:r>
          </w:p>
        </w:tc>
        <w:tc>
          <w:tcPr>
            <w:tcW w:w="1350" w:type="dxa"/>
          </w:tcPr>
          <w:p w14:paraId="2740DECA" w14:textId="0C742C34" w:rsidR="000C67C8" w:rsidRPr="009C350D" w:rsidRDefault="006F20A2" w:rsidP="004C051C">
            <w:r>
              <w:t>5</w:t>
            </w:r>
          </w:p>
        </w:tc>
      </w:tr>
      <w:tr w:rsidR="000C67C8" w:rsidRPr="009C350D" w14:paraId="4B875DE6" w14:textId="77777777" w:rsidTr="004C051C">
        <w:tc>
          <w:tcPr>
            <w:tcW w:w="4068" w:type="dxa"/>
          </w:tcPr>
          <w:p w14:paraId="33C44034" w14:textId="77777777" w:rsidR="000C67C8" w:rsidRPr="009C350D" w:rsidRDefault="000C67C8" w:rsidP="004C051C">
            <w:r w:rsidRPr="009C350D">
              <w:t xml:space="preserve">      No</w:t>
            </w:r>
          </w:p>
        </w:tc>
        <w:tc>
          <w:tcPr>
            <w:tcW w:w="1350" w:type="dxa"/>
          </w:tcPr>
          <w:p w14:paraId="0ADFECAD" w14:textId="59BA136D" w:rsidR="000C67C8" w:rsidRPr="009C350D" w:rsidRDefault="006F20A2" w:rsidP="004C051C">
            <w:r>
              <w:t>10</w:t>
            </w:r>
          </w:p>
        </w:tc>
      </w:tr>
      <w:tr w:rsidR="000C67C8" w:rsidRPr="009C350D" w14:paraId="519E757B" w14:textId="77777777" w:rsidTr="004C051C">
        <w:tc>
          <w:tcPr>
            <w:tcW w:w="4068" w:type="dxa"/>
          </w:tcPr>
          <w:p w14:paraId="232A0B1C" w14:textId="77777777" w:rsidR="000C67C8" w:rsidRPr="009C350D" w:rsidRDefault="000C67C8" w:rsidP="004C051C">
            <w:r w:rsidRPr="009C350D">
              <w:t>Residence</w:t>
            </w:r>
          </w:p>
        </w:tc>
        <w:tc>
          <w:tcPr>
            <w:tcW w:w="1350" w:type="dxa"/>
          </w:tcPr>
          <w:p w14:paraId="1EF900C0" w14:textId="77777777" w:rsidR="000C67C8" w:rsidRPr="009C350D" w:rsidRDefault="000C67C8" w:rsidP="004C051C"/>
        </w:tc>
      </w:tr>
      <w:tr w:rsidR="000C67C8" w:rsidRPr="009C350D" w14:paraId="3AE13F98" w14:textId="77777777" w:rsidTr="004C051C">
        <w:tc>
          <w:tcPr>
            <w:tcW w:w="4068" w:type="dxa"/>
          </w:tcPr>
          <w:p w14:paraId="470DBE35" w14:textId="77777777" w:rsidR="000C67C8" w:rsidRPr="009C350D" w:rsidRDefault="000C67C8" w:rsidP="004C051C">
            <w:r w:rsidRPr="009C350D">
              <w:t xml:space="preserve">      Urban</w:t>
            </w:r>
          </w:p>
        </w:tc>
        <w:tc>
          <w:tcPr>
            <w:tcW w:w="1350" w:type="dxa"/>
          </w:tcPr>
          <w:p w14:paraId="7546DEE0" w14:textId="4B4D074A" w:rsidR="000C67C8" w:rsidRPr="009C350D" w:rsidRDefault="000C67C8" w:rsidP="004C051C">
            <w:r w:rsidRPr="009C350D">
              <w:t>1</w:t>
            </w:r>
            <w:r w:rsidR="006F20A2">
              <w:t>5</w:t>
            </w:r>
          </w:p>
        </w:tc>
      </w:tr>
      <w:tr w:rsidR="000C67C8" w:rsidRPr="009C350D" w14:paraId="6C6D4B1E" w14:textId="77777777" w:rsidTr="004C051C">
        <w:tc>
          <w:tcPr>
            <w:tcW w:w="4068" w:type="dxa"/>
          </w:tcPr>
          <w:p w14:paraId="6E518CBF" w14:textId="77777777" w:rsidR="000C67C8" w:rsidRPr="009C350D" w:rsidRDefault="000C67C8" w:rsidP="004C051C">
            <w:r w:rsidRPr="009C350D">
              <w:t xml:space="preserve">      Rural</w:t>
            </w:r>
          </w:p>
        </w:tc>
        <w:tc>
          <w:tcPr>
            <w:tcW w:w="1350" w:type="dxa"/>
          </w:tcPr>
          <w:p w14:paraId="4991761E" w14:textId="77777777" w:rsidR="000C67C8" w:rsidRPr="009C350D" w:rsidRDefault="000C67C8" w:rsidP="004C051C">
            <w:r w:rsidRPr="009C350D">
              <w:t>0</w:t>
            </w:r>
          </w:p>
        </w:tc>
      </w:tr>
    </w:tbl>
    <w:p w14:paraId="37E79F28" w14:textId="77777777" w:rsidR="000C67C8" w:rsidRPr="009C350D" w:rsidRDefault="000C67C8" w:rsidP="000C67C8">
      <w:r w:rsidRPr="001F7198">
        <w:rPr>
          <w:vertAlign w:val="superscript"/>
        </w:rPr>
        <w:t>a</w:t>
      </w:r>
      <w:r w:rsidRPr="009C350D">
        <w:t xml:space="preserve"> Cardio and/or respiratory antecedents.</w:t>
      </w:r>
    </w:p>
    <w:p w14:paraId="4BD192AE" w14:textId="77777777" w:rsidR="000C67C8" w:rsidRPr="009C350D" w:rsidRDefault="000C67C8" w:rsidP="000C67C8">
      <w:r w:rsidRPr="001F7198">
        <w:rPr>
          <w:vertAlign w:val="superscript"/>
        </w:rPr>
        <w:t>b</w:t>
      </w:r>
      <w:r w:rsidRPr="009C350D">
        <w:t xml:space="preserve"> Risk factors related with summer activities in rural areas such as camping and trekking.</w:t>
      </w:r>
    </w:p>
    <w:p w14:paraId="5E828951" w14:textId="50DACB2E" w:rsidR="000C67C8" w:rsidRDefault="000C67C8"/>
    <w:p w14:paraId="74B18CFB" w14:textId="5A7A8141" w:rsidR="000C67C8" w:rsidRDefault="000C67C8"/>
    <w:p w14:paraId="28BD6F0F" w14:textId="065A6121" w:rsidR="000C67C8" w:rsidRDefault="000C67C8"/>
    <w:p w14:paraId="544CD7D3" w14:textId="23009345" w:rsidR="000C67C8" w:rsidRDefault="000C67C8"/>
    <w:p w14:paraId="2EF79BAE" w14:textId="77777777" w:rsidR="000C67C8" w:rsidRDefault="000C67C8"/>
    <w:sectPr w:rsidR="000C67C8" w:rsidSect="00CA63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7C8"/>
    <w:rsid w:val="000C67C8"/>
    <w:rsid w:val="002F3499"/>
    <w:rsid w:val="003B42D7"/>
    <w:rsid w:val="006F20A2"/>
    <w:rsid w:val="00757357"/>
    <w:rsid w:val="00BA1789"/>
    <w:rsid w:val="00CA6310"/>
    <w:rsid w:val="00E307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743BC2"/>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7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67C8"/>
    <w:rPr>
      <w:rFonts w:asciiTheme="maj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7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67C8"/>
    <w:rPr>
      <w:rFonts w:asciiTheme="maj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0</Characters>
  <Application>Microsoft Macintosh Word</Application>
  <DocSecurity>0</DocSecurity>
  <Lines>9</Lines>
  <Paragraphs>2</Paragraphs>
  <ScaleCrop>false</ScaleCrop>
  <Company/>
  <LinksUpToDate>false</LinksUpToDate>
  <CharactersWithSpaces>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a Barria</cp:lastModifiedBy>
  <cp:revision>2</cp:revision>
  <dcterms:created xsi:type="dcterms:W3CDTF">2020-06-22T20:25:00Z</dcterms:created>
  <dcterms:modified xsi:type="dcterms:W3CDTF">2020-06-22T20:25:00Z</dcterms:modified>
</cp:coreProperties>
</file>